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7ABBD" w14:textId="77777777" w:rsidR="00412698" w:rsidRPr="00BD0208" w:rsidRDefault="00412698" w:rsidP="00412698">
      <w:pPr>
        <w:pStyle w:val="Heading1"/>
        <w:rPr>
          <w:rFonts w:ascii="Calibri" w:hAnsi="Calibri" w:cs="Calibri"/>
        </w:rPr>
      </w:pPr>
      <w:r w:rsidRPr="00BD0208">
        <w:rPr>
          <w:rFonts w:ascii="Calibri" w:hAnsi="Calibri" w:cs="Calibri"/>
        </w:rPr>
        <w:t xml:space="preserve">Appendix </w:t>
      </w:r>
    </w:p>
    <w:p w14:paraId="20A45265" w14:textId="77777777" w:rsidR="00412698" w:rsidRPr="00BD0208" w:rsidRDefault="00412698" w:rsidP="00412698">
      <w:pPr>
        <w:rPr>
          <w:rFonts w:cs="Calibri"/>
          <w:b/>
          <w:bCs/>
          <w:szCs w:val="22"/>
        </w:rPr>
      </w:pPr>
      <w:r w:rsidRPr="00BD0208">
        <w:rPr>
          <w:rFonts w:cs="Calibri"/>
          <w:szCs w:val="22"/>
          <w:u w:val="single"/>
        </w:rPr>
        <w:t>Table 1</w:t>
      </w:r>
      <w:r w:rsidRPr="00BD0208">
        <w:rPr>
          <w:rFonts w:cs="Calibri"/>
          <w:szCs w:val="22"/>
        </w:rPr>
        <w:t>: Search strategy for Ovid MEDLINE(R) electronic database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088"/>
      </w:tblGrid>
      <w:tr w:rsidR="00412698" w:rsidRPr="00BD0208" w14:paraId="3E4B87C1" w14:textId="77777777" w:rsidTr="00CA161E">
        <w:trPr>
          <w:trHeight w:val="315"/>
        </w:trPr>
        <w:tc>
          <w:tcPr>
            <w:tcW w:w="1838" w:type="dxa"/>
            <w:shd w:val="clear" w:color="auto" w:fill="CAEDFB" w:themeFill="accent4" w:themeFillTint="33"/>
            <w:hideMark/>
          </w:tcPr>
          <w:p w14:paraId="5AF9B346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Search Number</w:t>
            </w:r>
          </w:p>
        </w:tc>
        <w:tc>
          <w:tcPr>
            <w:tcW w:w="7088" w:type="dxa"/>
            <w:shd w:val="clear" w:color="auto" w:fill="CAEDFB" w:themeFill="accent4" w:themeFillTint="33"/>
            <w:hideMark/>
          </w:tcPr>
          <w:p w14:paraId="385F625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Search Terms</w:t>
            </w:r>
          </w:p>
        </w:tc>
      </w:tr>
      <w:tr w:rsidR="00412698" w:rsidRPr="00BD0208" w14:paraId="4E2B761B" w14:textId="77777777" w:rsidTr="00CA161E">
        <w:trPr>
          <w:trHeight w:val="315"/>
        </w:trPr>
        <w:tc>
          <w:tcPr>
            <w:tcW w:w="1838" w:type="dxa"/>
          </w:tcPr>
          <w:p w14:paraId="72A3D825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088" w:type="dxa"/>
          </w:tcPr>
          <w:p w14:paraId="12A7E5E6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granulomatous mastitis/</w:t>
            </w:r>
          </w:p>
        </w:tc>
      </w:tr>
      <w:tr w:rsidR="00412698" w:rsidRPr="00BD0208" w14:paraId="73414E64" w14:textId="77777777" w:rsidTr="00CA161E">
        <w:trPr>
          <w:trHeight w:val="315"/>
        </w:trPr>
        <w:tc>
          <w:tcPr>
            <w:tcW w:w="1838" w:type="dxa"/>
            <w:hideMark/>
          </w:tcPr>
          <w:p w14:paraId="745EC392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7088" w:type="dxa"/>
            <w:hideMark/>
          </w:tcPr>
          <w:p w14:paraId="7281A91A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granuloma* adj4 (mastitis or mastodynia or mastalgia)).ti,ab,kw,kf.</w:t>
            </w:r>
          </w:p>
        </w:tc>
      </w:tr>
      <w:tr w:rsidR="00412698" w:rsidRPr="00BD0208" w14:paraId="7AC854BD" w14:textId="77777777" w:rsidTr="00CA161E">
        <w:trPr>
          <w:trHeight w:val="630"/>
        </w:trPr>
        <w:tc>
          <w:tcPr>
            <w:tcW w:w="1838" w:type="dxa"/>
            <w:hideMark/>
          </w:tcPr>
          <w:p w14:paraId="2B694D96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088" w:type="dxa"/>
            <w:hideMark/>
          </w:tcPr>
          <w:p w14:paraId="01D245B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lobular or lobar) adj4 (mastitis or mastodynia or mastalgia)).ti,ab,kw,kf.</w:t>
            </w:r>
          </w:p>
        </w:tc>
      </w:tr>
      <w:tr w:rsidR="00412698" w:rsidRPr="00BD0208" w14:paraId="669F4CD3" w14:textId="77777777" w:rsidTr="00CA161E">
        <w:trPr>
          <w:trHeight w:val="630"/>
        </w:trPr>
        <w:tc>
          <w:tcPr>
            <w:tcW w:w="1838" w:type="dxa"/>
            <w:hideMark/>
          </w:tcPr>
          <w:p w14:paraId="7267D4C4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088" w:type="dxa"/>
            <w:hideMark/>
          </w:tcPr>
          <w:p w14:paraId="145A4896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cystic neutrophilic adj4 (mastitis or mastodynia or mastalgia)).ti,ab,kw,kf.</w:t>
            </w:r>
          </w:p>
        </w:tc>
      </w:tr>
      <w:tr w:rsidR="00412698" w:rsidRPr="00BD0208" w14:paraId="3B7D70B5" w14:textId="77777777" w:rsidTr="0032249D">
        <w:trPr>
          <w:trHeight w:val="667"/>
        </w:trPr>
        <w:tc>
          <w:tcPr>
            <w:tcW w:w="1838" w:type="dxa"/>
            <w:hideMark/>
          </w:tcPr>
          <w:p w14:paraId="08532C8C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7088" w:type="dxa"/>
            <w:hideMark/>
          </w:tcPr>
          <w:p w14:paraId="79E0ADEE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nonpuerperal or "non-puerperal" or nonlactation* or "non-lactation*" or periductal) adj4 (mastitis or mastodynia or mastalgia)).ti,ab,kw,kf.</w:t>
            </w:r>
          </w:p>
        </w:tc>
      </w:tr>
      <w:tr w:rsidR="00412698" w:rsidRPr="00BD0208" w14:paraId="25BD2E67" w14:textId="77777777" w:rsidTr="00CA161E">
        <w:trPr>
          <w:trHeight w:val="315"/>
        </w:trPr>
        <w:tc>
          <w:tcPr>
            <w:tcW w:w="1838" w:type="dxa"/>
            <w:hideMark/>
          </w:tcPr>
          <w:p w14:paraId="5659A34C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7088" w:type="dxa"/>
            <w:hideMark/>
          </w:tcPr>
          <w:p w14:paraId="47DA88C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 or 2 or 3 or 4 or 5</w:t>
            </w:r>
          </w:p>
        </w:tc>
      </w:tr>
      <w:tr w:rsidR="00412698" w:rsidRPr="00BD0208" w14:paraId="42ABA295" w14:textId="77777777" w:rsidTr="00CA161E">
        <w:trPr>
          <w:trHeight w:val="630"/>
        </w:trPr>
        <w:tc>
          <w:tcPr>
            <w:tcW w:w="1838" w:type="dxa"/>
            <w:hideMark/>
          </w:tcPr>
          <w:p w14:paraId="65A9FA89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7088" w:type="dxa"/>
            <w:hideMark/>
          </w:tcPr>
          <w:p w14:paraId="44FD40C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breast/ or mammary glands, human/ or nipples/ or (breast* or nipple* or areola* or "milk duct*" or "milk gland*").ti,ab,kw,kf.</w:t>
            </w:r>
          </w:p>
        </w:tc>
      </w:tr>
      <w:tr w:rsidR="00412698" w:rsidRPr="00BD0208" w14:paraId="42E34600" w14:textId="77777777" w:rsidTr="00CA161E">
        <w:trPr>
          <w:trHeight w:val="315"/>
        </w:trPr>
        <w:tc>
          <w:tcPr>
            <w:tcW w:w="1838" w:type="dxa"/>
            <w:hideMark/>
          </w:tcPr>
          <w:p w14:paraId="4D890B1D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7088" w:type="dxa"/>
            <w:hideMark/>
          </w:tcPr>
          <w:p w14:paraId="1D7C4156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granulomatous mastitis/ or granuloma*.ti,ab,kw,kf.</w:t>
            </w:r>
          </w:p>
        </w:tc>
      </w:tr>
      <w:tr w:rsidR="00412698" w:rsidRPr="00BD0208" w14:paraId="0A696FAC" w14:textId="77777777" w:rsidTr="00CA161E">
        <w:trPr>
          <w:trHeight w:val="315"/>
        </w:trPr>
        <w:tc>
          <w:tcPr>
            <w:tcW w:w="1838" w:type="dxa"/>
            <w:hideMark/>
          </w:tcPr>
          <w:p w14:paraId="24014BF6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088" w:type="dxa"/>
            <w:hideMark/>
          </w:tcPr>
          <w:p w14:paraId="60CBEDAA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7 and 8</w:t>
            </w:r>
          </w:p>
        </w:tc>
      </w:tr>
      <w:tr w:rsidR="00412698" w:rsidRPr="00BD0208" w14:paraId="1C67BAE8" w14:textId="77777777" w:rsidTr="00CA161E">
        <w:trPr>
          <w:trHeight w:val="315"/>
        </w:trPr>
        <w:tc>
          <w:tcPr>
            <w:tcW w:w="1838" w:type="dxa"/>
            <w:hideMark/>
          </w:tcPr>
          <w:p w14:paraId="09EDD5F5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7088" w:type="dxa"/>
            <w:hideMark/>
          </w:tcPr>
          <w:p w14:paraId="0435BB86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6 or 9</w:t>
            </w:r>
          </w:p>
        </w:tc>
      </w:tr>
      <w:tr w:rsidR="00412698" w:rsidRPr="00BD0208" w14:paraId="662AB985" w14:textId="77777777" w:rsidTr="00CA161E">
        <w:trPr>
          <w:trHeight w:val="315"/>
        </w:trPr>
        <w:tc>
          <w:tcPr>
            <w:tcW w:w="1838" w:type="dxa"/>
            <w:hideMark/>
          </w:tcPr>
          <w:p w14:paraId="527A04BC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7088" w:type="dxa"/>
            <w:hideMark/>
          </w:tcPr>
          <w:p w14:paraId="2E1491D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limit 10 to last 20 years</w:t>
            </w:r>
          </w:p>
        </w:tc>
      </w:tr>
      <w:tr w:rsidR="00412698" w:rsidRPr="00BD0208" w14:paraId="4899F2E0" w14:textId="77777777" w:rsidTr="00CA161E">
        <w:trPr>
          <w:trHeight w:val="315"/>
        </w:trPr>
        <w:tc>
          <w:tcPr>
            <w:tcW w:w="1838" w:type="dxa"/>
            <w:hideMark/>
          </w:tcPr>
          <w:p w14:paraId="101BFECF" w14:textId="77777777" w:rsidR="00412698" w:rsidRPr="00BD0208" w:rsidRDefault="00412698" w:rsidP="00CA16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7088" w:type="dxa"/>
            <w:hideMark/>
          </w:tcPr>
          <w:p w14:paraId="1D0AF65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limit 11 to english language</w:t>
            </w:r>
          </w:p>
        </w:tc>
      </w:tr>
    </w:tbl>
    <w:p w14:paraId="550751D7" w14:textId="77777777" w:rsidR="00412698" w:rsidRPr="00BD0208" w:rsidRDefault="00412698" w:rsidP="00412698">
      <w:pPr>
        <w:rPr>
          <w:rFonts w:cs="Calibri"/>
          <w:szCs w:val="22"/>
          <w:u w:val="single"/>
        </w:rPr>
      </w:pPr>
    </w:p>
    <w:p w14:paraId="14DB967A" w14:textId="77777777" w:rsidR="00412698" w:rsidRPr="00BD0208" w:rsidRDefault="00412698" w:rsidP="00412698">
      <w:pPr>
        <w:rPr>
          <w:rFonts w:cs="Calibri"/>
          <w:szCs w:val="22"/>
        </w:rPr>
      </w:pPr>
      <w:r w:rsidRPr="00BD0208">
        <w:rPr>
          <w:rFonts w:cs="Calibri"/>
          <w:szCs w:val="22"/>
          <w:u w:val="single"/>
        </w:rPr>
        <w:t>Table 2</w:t>
      </w:r>
      <w:r w:rsidRPr="00BD0208">
        <w:rPr>
          <w:rFonts w:cs="Calibri"/>
          <w:szCs w:val="22"/>
        </w:rPr>
        <w:t>: Search strategy for Embase electronic database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088"/>
      </w:tblGrid>
      <w:tr w:rsidR="00412698" w:rsidRPr="00BD0208" w14:paraId="3EB425FF" w14:textId="77777777" w:rsidTr="00CA161E">
        <w:trPr>
          <w:trHeight w:val="315"/>
        </w:trPr>
        <w:tc>
          <w:tcPr>
            <w:tcW w:w="1838" w:type="dxa"/>
            <w:shd w:val="clear" w:color="auto" w:fill="CAEDFB" w:themeFill="accent4" w:themeFillTint="33"/>
            <w:hideMark/>
          </w:tcPr>
          <w:p w14:paraId="472872FA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Search Number</w:t>
            </w:r>
          </w:p>
        </w:tc>
        <w:tc>
          <w:tcPr>
            <w:tcW w:w="7088" w:type="dxa"/>
            <w:shd w:val="clear" w:color="auto" w:fill="CAEDFB" w:themeFill="accent4" w:themeFillTint="33"/>
            <w:hideMark/>
          </w:tcPr>
          <w:p w14:paraId="75CFC48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Search Terms</w:t>
            </w:r>
          </w:p>
        </w:tc>
      </w:tr>
      <w:tr w:rsidR="00412698" w:rsidRPr="00BD0208" w14:paraId="2C219229" w14:textId="77777777" w:rsidTr="00CA161E">
        <w:trPr>
          <w:trHeight w:val="315"/>
        </w:trPr>
        <w:tc>
          <w:tcPr>
            <w:tcW w:w="1838" w:type="dxa"/>
          </w:tcPr>
          <w:p w14:paraId="20227A49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088" w:type="dxa"/>
          </w:tcPr>
          <w:p w14:paraId="65BA0368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granulomatous mastitis/</w:t>
            </w:r>
          </w:p>
        </w:tc>
      </w:tr>
      <w:tr w:rsidR="00412698" w:rsidRPr="00BD0208" w14:paraId="48F653EE" w14:textId="77777777" w:rsidTr="00CA161E">
        <w:trPr>
          <w:trHeight w:val="315"/>
        </w:trPr>
        <w:tc>
          <w:tcPr>
            <w:tcW w:w="1838" w:type="dxa"/>
            <w:hideMark/>
          </w:tcPr>
          <w:p w14:paraId="1EF0FF85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7088" w:type="dxa"/>
            <w:hideMark/>
          </w:tcPr>
          <w:p w14:paraId="1E8755E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granuloma* adj4 (mastitis or mastodynia or mastalgia)).ti,ab,kw,kf.</w:t>
            </w:r>
          </w:p>
        </w:tc>
      </w:tr>
      <w:tr w:rsidR="00412698" w:rsidRPr="00BD0208" w14:paraId="6790F58F" w14:textId="77777777" w:rsidTr="00CA161E">
        <w:trPr>
          <w:trHeight w:val="630"/>
        </w:trPr>
        <w:tc>
          <w:tcPr>
            <w:tcW w:w="1838" w:type="dxa"/>
            <w:hideMark/>
          </w:tcPr>
          <w:p w14:paraId="2CFEBE55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088" w:type="dxa"/>
            <w:hideMark/>
          </w:tcPr>
          <w:p w14:paraId="43D899C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lobular or lobar) adj4 (mastitis or mastodynia or mastalgia)).ti,ab,kw,kf.</w:t>
            </w:r>
          </w:p>
        </w:tc>
      </w:tr>
      <w:tr w:rsidR="00412698" w:rsidRPr="00BD0208" w14:paraId="5BB97986" w14:textId="77777777" w:rsidTr="00CA161E">
        <w:trPr>
          <w:trHeight w:val="630"/>
        </w:trPr>
        <w:tc>
          <w:tcPr>
            <w:tcW w:w="1838" w:type="dxa"/>
            <w:hideMark/>
          </w:tcPr>
          <w:p w14:paraId="3F294F9B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088" w:type="dxa"/>
            <w:hideMark/>
          </w:tcPr>
          <w:p w14:paraId="2EDFD34A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cystic neutrophilic adj4 (mastitis or mastodynia or mastalgia)).ti,ab,kw,kf.</w:t>
            </w:r>
          </w:p>
        </w:tc>
      </w:tr>
      <w:tr w:rsidR="00412698" w:rsidRPr="00BD0208" w14:paraId="27AE78A6" w14:textId="77777777" w:rsidTr="00CA161E">
        <w:trPr>
          <w:trHeight w:val="945"/>
        </w:trPr>
        <w:tc>
          <w:tcPr>
            <w:tcW w:w="1838" w:type="dxa"/>
            <w:hideMark/>
          </w:tcPr>
          <w:p w14:paraId="7577F9FF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7088" w:type="dxa"/>
            <w:hideMark/>
          </w:tcPr>
          <w:p w14:paraId="16BE903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nonpuerperal or "non-puerperal" or nonlactation* or "non-lactation*" or periductal) adj4 (mastitis or mastodynia or mastalgia)).ti,ab,kw,kf.</w:t>
            </w:r>
          </w:p>
        </w:tc>
      </w:tr>
      <w:tr w:rsidR="00412698" w:rsidRPr="00BD0208" w14:paraId="70444B8B" w14:textId="77777777" w:rsidTr="00CA161E">
        <w:trPr>
          <w:trHeight w:val="315"/>
        </w:trPr>
        <w:tc>
          <w:tcPr>
            <w:tcW w:w="1838" w:type="dxa"/>
            <w:hideMark/>
          </w:tcPr>
          <w:p w14:paraId="6B5751C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7088" w:type="dxa"/>
            <w:hideMark/>
          </w:tcPr>
          <w:p w14:paraId="0FE8C7C3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 or 2 or 3 or 4 or 5</w:t>
            </w:r>
          </w:p>
        </w:tc>
      </w:tr>
      <w:tr w:rsidR="00412698" w:rsidRPr="00BD0208" w14:paraId="30F92EEE" w14:textId="77777777" w:rsidTr="00CA161E">
        <w:trPr>
          <w:trHeight w:val="630"/>
        </w:trPr>
        <w:tc>
          <w:tcPr>
            <w:tcW w:w="1838" w:type="dxa"/>
            <w:hideMark/>
          </w:tcPr>
          <w:p w14:paraId="07130D2F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7088" w:type="dxa"/>
            <w:hideMark/>
          </w:tcPr>
          <w:p w14:paraId="00ED76F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exp breast/ or breast abscess/ or (breast* or nipple* or areola* or "milk duct*" or "milk gland*").ti,ab,kw,kf.</w:t>
            </w:r>
          </w:p>
        </w:tc>
      </w:tr>
      <w:tr w:rsidR="00412698" w:rsidRPr="00BD0208" w14:paraId="2A1F24F9" w14:textId="77777777" w:rsidTr="00CA161E">
        <w:trPr>
          <w:trHeight w:val="315"/>
        </w:trPr>
        <w:tc>
          <w:tcPr>
            <w:tcW w:w="1838" w:type="dxa"/>
            <w:hideMark/>
          </w:tcPr>
          <w:p w14:paraId="628A347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7088" w:type="dxa"/>
            <w:hideMark/>
          </w:tcPr>
          <w:p w14:paraId="6B0B433B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granulomatous mastitis/ or granuloma*.ti,ab,kw,kf.</w:t>
            </w:r>
          </w:p>
        </w:tc>
      </w:tr>
      <w:tr w:rsidR="00412698" w:rsidRPr="00BD0208" w14:paraId="4CA9E668" w14:textId="77777777" w:rsidTr="00CA161E">
        <w:trPr>
          <w:trHeight w:val="315"/>
        </w:trPr>
        <w:tc>
          <w:tcPr>
            <w:tcW w:w="1838" w:type="dxa"/>
            <w:hideMark/>
          </w:tcPr>
          <w:p w14:paraId="07DA25B9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088" w:type="dxa"/>
            <w:hideMark/>
          </w:tcPr>
          <w:p w14:paraId="56E5E5B3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7 and 8</w:t>
            </w:r>
          </w:p>
        </w:tc>
      </w:tr>
      <w:tr w:rsidR="00412698" w:rsidRPr="00BD0208" w14:paraId="48C9B80D" w14:textId="77777777" w:rsidTr="00CA161E">
        <w:trPr>
          <w:trHeight w:val="315"/>
        </w:trPr>
        <w:tc>
          <w:tcPr>
            <w:tcW w:w="1838" w:type="dxa"/>
            <w:hideMark/>
          </w:tcPr>
          <w:p w14:paraId="2CF9109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7088" w:type="dxa"/>
            <w:hideMark/>
          </w:tcPr>
          <w:p w14:paraId="69FDCDB6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6 or 9</w:t>
            </w:r>
          </w:p>
        </w:tc>
      </w:tr>
      <w:tr w:rsidR="00412698" w:rsidRPr="00BD0208" w14:paraId="2841A489" w14:textId="77777777" w:rsidTr="00CA161E">
        <w:trPr>
          <w:trHeight w:val="315"/>
        </w:trPr>
        <w:tc>
          <w:tcPr>
            <w:tcW w:w="1838" w:type="dxa"/>
            <w:hideMark/>
          </w:tcPr>
          <w:p w14:paraId="7DA6AB0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7088" w:type="dxa"/>
            <w:hideMark/>
          </w:tcPr>
          <w:p w14:paraId="7DFB2ED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limit 10 to last 20 years</w:t>
            </w:r>
          </w:p>
        </w:tc>
      </w:tr>
      <w:tr w:rsidR="00412698" w:rsidRPr="00BD0208" w14:paraId="3BFCF250" w14:textId="77777777" w:rsidTr="00CA161E">
        <w:trPr>
          <w:trHeight w:val="315"/>
        </w:trPr>
        <w:tc>
          <w:tcPr>
            <w:tcW w:w="1838" w:type="dxa"/>
            <w:hideMark/>
          </w:tcPr>
          <w:p w14:paraId="7951E3E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7088" w:type="dxa"/>
            <w:hideMark/>
          </w:tcPr>
          <w:p w14:paraId="55A1D1DD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limit 11 to english language</w:t>
            </w:r>
          </w:p>
        </w:tc>
      </w:tr>
    </w:tbl>
    <w:p w14:paraId="07D5DFC2" w14:textId="77777777" w:rsidR="00412698" w:rsidRPr="00BD0208" w:rsidRDefault="00412698" w:rsidP="00412698">
      <w:pPr>
        <w:rPr>
          <w:rFonts w:cs="Calibri"/>
          <w:szCs w:val="22"/>
        </w:rPr>
      </w:pPr>
      <w:r w:rsidRPr="00BD0208">
        <w:rPr>
          <w:rFonts w:cs="Calibri"/>
          <w:szCs w:val="22"/>
          <w:u w:val="single"/>
        </w:rPr>
        <w:lastRenderedPageBreak/>
        <w:t>Table 3</w:t>
      </w:r>
      <w:r w:rsidRPr="00BD0208">
        <w:rPr>
          <w:rFonts w:cs="Calibri"/>
          <w:szCs w:val="22"/>
        </w:rPr>
        <w:t>: Search strategy for Cochrane Central Register of Controlled Trials (CENTRAL) and Cochrane Database of Systematic Reviews (CDSR) electronic database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088"/>
      </w:tblGrid>
      <w:tr w:rsidR="00412698" w:rsidRPr="00BD0208" w14:paraId="2F13FD0E" w14:textId="77777777" w:rsidTr="00CA161E">
        <w:trPr>
          <w:trHeight w:val="315"/>
        </w:trPr>
        <w:tc>
          <w:tcPr>
            <w:tcW w:w="1838" w:type="dxa"/>
            <w:shd w:val="clear" w:color="auto" w:fill="CAEDFB" w:themeFill="accent4" w:themeFillTint="33"/>
            <w:hideMark/>
          </w:tcPr>
          <w:p w14:paraId="32F5D8FD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Search Number</w:t>
            </w:r>
          </w:p>
        </w:tc>
        <w:tc>
          <w:tcPr>
            <w:tcW w:w="7088" w:type="dxa"/>
            <w:shd w:val="clear" w:color="auto" w:fill="CAEDFB" w:themeFill="accent4" w:themeFillTint="33"/>
            <w:hideMark/>
          </w:tcPr>
          <w:p w14:paraId="1C922EA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Search Terms</w:t>
            </w:r>
          </w:p>
        </w:tc>
      </w:tr>
      <w:tr w:rsidR="00412698" w:rsidRPr="00BD0208" w14:paraId="19CE1CE0" w14:textId="77777777" w:rsidTr="00CA161E">
        <w:trPr>
          <w:trHeight w:val="315"/>
        </w:trPr>
        <w:tc>
          <w:tcPr>
            <w:tcW w:w="1838" w:type="dxa"/>
          </w:tcPr>
          <w:p w14:paraId="2CDFD3C2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088" w:type="dxa"/>
          </w:tcPr>
          <w:p w14:paraId="21CB92DE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szCs w:val="22"/>
                <w:lang w:eastAsia="en-GB"/>
              </w:rPr>
              <w:t>MeSH descriptor: [Granulomatous Mastitis] explode all trees</w:t>
            </w:r>
          </w:p>
        </w:tc>
      </w:tr>
      <w:tr w:rsidR="00412698" w:rsidRPr="00BD0208" w14:paraId="22A81E9D" w14:textId="77777777" w:rsidTr="00CA161E">
        <w:trPr>
          <w:trHeight w:val="315"/>
        </w:trPr>
        <w:tc>
          <w:tcPr>
            <w:tcW w:w="1838" w:type="dxa"/>
            <w:hideMark/>
          </w:tcPr>
          <w:p w14:paraId="1336892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7088" w:type="dxa"/>
            <w:hideMark/>
          </w:tcPr>
          <w:p w14:paraId="2E3782F8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granuloma*) NEAR/4 (mastitis or mastodynia or mastalgia)):ti,ab,kw</w:t>
            </w:r>
          </w:p>
        </w:tc>
      </w:tr>
      <w:tr w:rsidR="00412698" w:rsidRPr="00BD0208" w14:paraId="513B3483" w14:textId="77777777" w:rsidTr="00CA161E">
        <w:trPr>
          <w:trHeight w:val="630"/>
        </w:trPr>
        <w:tc>
          <w:tcPr>
            <w:tcW w:w="1838" w:type="dxa"/>
            <w:hideMark/>
          </w:tcPr>
          <w:p w14:paraId="26AB418E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088" w:type="dxa"/>
            <w:hideMark/>
          </w:tcPr>
          <w:p w14:paraId="12FEBA3B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lobular or lobar) NEAR/4 (mastitis or mastodynia or mastalgia)):ti,ab,kw</w:t>
            </w:r>
          </w:p>
        </w:tc>
      </w:tr>
      <w:tr w:rsidR="00412698" w:rsidRPr="00BD0208" w14:paraId="69DC8405" w14:textId="77777777" w:rsidTr="00CA161E">
        <w:trPr>
          <w:trHeight w:val="630"/>
        </w:trPr>
        <w:tc>
          <w:tcPr>
            <w:tcW w:w="1838" w:type="dxa"/>
            <w:hideMark/>
          </w:tcPr>
          <w:p w14:paraId="675A5F9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088" w:type="dxa"/>
            <w:hideMark/>
          </w:tcPr>
          <w:p w14:paraId="11119061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cystic neutrophilic) NEAR/4 (mastitis or mastodynia or mastalgia)):ti,ab,kw</w:t>
            </w:r>
          </w:p>
        </w:tc>
      </w:tr>
      <w:tr w:rsidR="00412698" w:rsidRPr="00BD0208" w14:paraId="45AB9BA7" w14:textId="77777777" w:rsidTr="00CA161E">
        <w:trPr>
          <w:trHeight w:val="945"/>
        </w:trPr>
        <w:tc>
          <w:tcPr>
            <w:tcW w:w="1838" w:type="dxa"/>
            <w:hideMark/>
          </w:tcPr>
          <w:p w14:paraId="4BC1A927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7088" w:type="dxa"/>
            <w:hideMark/>
          </w:tcPr>
          <w:p w14:paraId="5F83283D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nonpuerperal or "non-puerperal" or nonlactation* or "non-lactation*" or periductal) NEAR/4 (mastitis or mastodynia or mastalgia)):ti,ab,kw</w:t>
            </w:r>
          </w:p>
        </w:tc>
      </w:tr>
      <w:tr w:rsidR="00412698" w:rsidRPr="00BD0208" w14:paraId="5E5D6433" w14:textId="77777777" w:rsidTr="00CA161E">
        <w:trPr>
          <w:trHeight w:val="315"/>
        </w:trPr>
        <w:tc>
          <w:tcPr>
            <w:tcW w:w="1838" w:type="dxa"/>
            <w:hideMark/>
          </w:tcPr>
          <w:p w14:paraId="637F3A4B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7088" w:type="dxa"/>
            <w:hideMark/>
          </w:tcPr>
          <w:p w14:paraId="22EC4D47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#1 OR #2 OR #3 OR #4 OR #5</w:t>
            </w:r>
          </w:p>
        </w:tc>
      </w:tr>
      <w:tr w:rsidR="00412698" w:rsidRPr="00BD0208" w14:paraId="66E00AE2" w14:textId="77777777" w:rsidTr="00CA161E">
        <w:trPr>
          <w:trHeight w:val="630"/>
        </w:trPr>
        <w:tc>
          <w:tcPr>
            <w:tcW w:w="1838" w:type="dxa"/>
            <w:hideMark/>
          </w:tcPr>
          <w:p w14:paraId="3FD9D657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7088" w:type="dxa"/>
            <w:hideMark/>
          </w:tcPr>
          <w:p w14:paraId="23008AF8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MeSH descriptor: [Breast] explode all trees</w:t>
            </w:r>
          </w:p>
        </w:tc>
      </w:tr>
      <w:tr w:rsidR="00412698" w:rsidRPr="00BD0208" w14:paraId="47909812" w14:textId="77777777" w:rsidTr="00CA161E">
        <w:trPr>
          <w:trHeight w:val="315"/>
        </w:trPr>
        <w:tc>
          <w:tcPr>
            <w:tcW w:w="1838" w:type="dxa"/>
            <w:hideMark/>
          </w:tcPr>
          <w:p w14:paraId="3C0E622F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7088" w:type="dxa"/>
            <w:hideMark/>
          </w:tcPr>
          <w:p w14:paraId="0ED97600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(breast* or nipple* or areola* or "milk duct*" or "milk gland*")):ti,ab,kw</w:t>
            </w:r>
          </w:p>
        </w:tc>
      </w:tr>
      <w:tr w:rsidR="00412698" w:rsidRPr="00BD0208" w14:paraId="6F70F4D3" w14:textId="77777777" w:rsidTr="00CA161E">
        <w:trPr>
          <w:trHeight w:val="315"/>
        </w:trPr>
        <w:tc>
          <w:tcPr>
            <w:tcW w:w="1838" w:type="dxa"/>
            <w:hideMark/>
          </w:tcPr>
          <w:p w14:paraId="1126BB9D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088" w:type="dxa"/>
            <w:hideMark/>
          </w:tcPr>
          <w:p w14:paraId="15F83E0B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#7 OR #8</w:t>
            </w:r>
          </w:p>
        </w:tc>
      </w:tr>
      <w:tr w:rsidR="00412698" w:rsidRPr="00BD0208" w14:paraId="3AAB4AA0" w14:textId="77777777" w:rsidTr="00CA161E">
        <w:trPr>
          <w:trHeight w:val="315"/>
        </w:trPr>
        <w:tc>
          <w:tcPr>
            <w:tcW w:w="1838" w:type="dxa"/>
            <w:hideMark/>
          </w:tcPr>
          <w:p w14:paraId="5B6D31C5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7088" w:type="dxa"/>
            <w:hideMark/>
          </w:tcPr>
          <w:p w14:paraId="071B3ACC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MeSH descriptor: [Granulomatous Mastitis] explode all trees</w:t>
            </w:r>
          </w:p>
        </w:tc>
      </w:tr>
      <w:tr w:rsidR="00412698" w:rsidRPr="00BD0208" w14:paraId="5602EE73" w14:textId="77777777" w:rsidTr="00CA161E">
        <w:trPr>
          <w:trHeight w:val="315"/>
        </w:trPr>
        <w:tc>
          <w:tcPr>
            <w:tcW w:w="1838" w:type="dxa"/>
            <w:hideMark/>
          </w:tcPr>
          <w:p w14:paraId="585A9D89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7088" w:type="dxa"/>
            <w:hideMark/>
          </w:tcPr>
          <w:p w14:paraId="275A8090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(granuloma*):ti,ab,kw</w:t>
            </w:r>
          </w:p>
        </w:tc>
      </w:tr>
      <w:tr w:rsidR="00412698" w:rsidRPr="00BD0208" w14:paraId="79A09B2B" w14:textId="77777777" w:rsidTr="00CA161E">
        <w:trPr>
          <w:trHeight w:val="315"/>
        </w:trPr>
        <w:tc>
          <w:tcPr>
            <w:tcW w:w="1838" w:type="dxa"/>
            <w:hideMark/>
          </w:tcPr>
          <w:p w14:paraId="49829F52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7088" w:type="dxa"/>
            <w:hideMark/>
          </w:tcPr>
          <w:p w14:paraId="3326FC0F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#10 OR #11</w:t>
            </w:r>
          </w:p>
        </w:tc>
      </w:tr>
      <w:tr w:rsidR="00412698" w:rsidRPr="00BD0208" w14:paraId="2E34DA8B" w14:textId="77777777" w:rsidTr="00CA161E">
        <w:trPr>
          <w:trHeight w:val="315"/>
        </w:trPr>
        <w:tc>
          <w:tcPr>
            <w:tcW w:w="1838" w:type="dxa"/>
          </w:tcPr>
          <w:p w14:paraId="216DCB0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7088" w:type="dxa"/>
          </w:tcPr>
          <w:p w14:paraId="0C121ED0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#9 AND #12</w:t>
            </w:r>
          </w:p>
        </w:tc>
      </w:tr>
      <w:tr w:rsidR="00412698" w:rsidRPr="00BD0208" w14:paraId="08F0CEFE" w14:textId="77777777" w:rsidTr="00CA161E">
        <w:trPr>
          <w:trHeight w:val="315"/>
        </w:trPr>
        <w:tc>
          <w:tcPr>
            <w:tcW w:w="1838" w:type="dxa"/>
          </w:tcPr>
          <w:p w14:paraId="3CB0DD30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7088" w:type="dxa"/>
          </w:tcPr>
          <w:p w14:paraId="68225A58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#13 OR #6</w:t>
            </w:r>
          </w:p>
        </w:tc>
      </w:tr>
      <w:tr w:rsidR="00412698" w:rsidRPr="00BD0208" w14:paraId="6187D28D" w14:textId="77777777" w:rsidTr="00CA161E">
        <w:trPr>
          <w:trHeight w:val="315"/>
        </w:trPr>
        <w:tc>
          <w:tcPr>
            <w:tcW w:w="1838" w:type="dxa"/>
          </w:tcPr>
          <w:p w14:paraId="1941A4C4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7088" w:type="dxa"/>
          </w:tcPr>
          <w:p w14:paraId="065AB96A" w14:textId="77777777" w:rsidR="00412698" w:rsidRPr="00BD0208" w:rsidRDefault="00412698" w:rsidP="00CA161E">
            <w:pPr>
              <w:spacing w:after="0" w:line="240" w:lineRule="auto"/>
              <w:rPr>
                <w:rFonts w:eastAsia="Times New Roman" w:cs="Calibri"/>
                <w:color w:val="000000"/>
                <w:szCs w:val="22"/>
                <w:lang w:eastAsia="en-GB"/>
              </w:rPr>
            </w:pPr>
            <w:r w:rsidRPr="00BD0208">
              <w:rPr>
                <w:rFonts w:eastAsia="Times New Roman" w:cs="Calibri"/>
                <w:color w:val="000000"/>
                <w:szCs w:val="22"/>
                <w:lang w:eastAsia="en-GB"/>
              </w:rPr>
              <w:t>#13 OR #6 with Cochrane Library publication date Between Jan 2003 and Dec 2023</w:t>
            </w:r>
          </w:p>
        </w:tc>
      </w:tr>
    </w:tbl>
    <w:p w14:paraId="32A54A28" w14:textId="77777777" w:rsidR="00412698" w:rsidRPr="00BD0208" w:rsidRDefault="00412698" w:rsidP="00412698">
      <w:pPr>
        <w:rPr>
          <w:rFonts w:cs="Calibri"/>
          <w:szCs w:val="22"/>
        </w:rPr>
      </w:pPr>
    </w:p>
    <w:p w14:paraId="0A1ABFB2" w14:textId="77777777" w:rsidR="00412698" w:rsidRPr="00BD0208" w:rsidRDefault="00412698" w:rsidP="00412698">
      <w:pPr>
        <w:rPr>
          <w:rFonts w:cs="Calibri"/>
          <w:szCs w:val="22"/>
          <w:u w:val="single"/>
        </w:rPr>
      </w:pPr>
      <w:r w:rsidRPr="00BD0208">
        <w:rPr>
          <w:rFonts w:cs="Calibri"/>
          <w:szCs w:val="22"/>
          <w:u w:val="single"/>
        </w:rPr>
        <w:br w:type="page"/>
      </w:r>
    </w:p>
    <w:p w14:paraId="3F38B700" w14:textId="77777777" w:rsidR="00412698" w:rsidRPr="00BD0208" w:rsidRDefault="00412698" w:rsidP="00412698">
      <w:pPr>
        <w:rPr>
          <w:rFonts w:cs="Calibri"/>
          <w:szCs w:val="22"/>
        </w:rPr>
      </w:pPr>
      <w:r w:rsidRPr="00BD0208">
        <w:rPr>
          <w:rFonts w:cs="Calibri"/>
          <w:szCs w:val="22"/>
          <w:u w:val="single"/>
        </w:rPr>
        <w:lastRenderedPageBreak/>
        <w:t>Table 4</w:t>
      </w:r>
      <w:r w:rsidRPr="00BD0208">
        <w:rPr>
          <w:rFonts w:cs="Calibri"/>
          <w:szCs w:val="22"/>
        </w:rPr>
        <w:t>: Summary of Scoping Review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412698" w:rsidRPr="00BD0208" w14:paraId="5B1E6A87" w14:textId="77777777" w:rsidTr="00CA161E">
        <w:tc>
          <w:tcPr>
            <w:tcW w:w="1838" w:type="dxa"/>
            <w:shd w:val="clear" w:color="auto" w:fill="CAEDFB" w:themeFill="accent4" w:themeFillTint="33"/>
          </w:tcPr>
          <w:p w14:paraId="7DD162B3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ategory</w:t>
            </w:r>
          </w:p>
        </w:tc>
        <w:tc>
          <w:tcPr>
            <w:tcW w:w="7172" w:type="dxa"/>
            <w:shd w:val="clear" w:color="auto" w:fill="CAEDFB" w:themeFill="accent4" w:themeFillTint="33"/>
          </w:tcPr>
          <w:p w14:paraId="64C455DA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tem(s)</w:t>
            </w:r>
          </w:p>
        </w:tc>
      </w:tr>
      <w:tr w:rsidR="00412698" w:rsidRPr="00BD0208" w14:paraId="28CA0DF2" w14:textId="77777777" w:rsidTr="00CA161E">
        <w:tc>
          <w:tcPr>
            <w:tcW w:w="1838" w:type="dxa"/>
          </w:tcPr>
          <w:p w14:paraId="38E9B12F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earch title</w:t>
            </w:r>
          </w:p>
        </w:tc>
        <w:tc>
          <w:tcPr>
            <w:tcW w:w="7172" w:type="dxa"/>
          </w:tcPr>
          <w:p w14:paraId="783F2060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coping review of idiopathic granulomatous mastitis: Clinical management and research methodology</w:t>
            </w:r>
          </w:p>
        </w:tc>
      </w:tr>
      <w:tr w:rsidR="00412698" w:rsidRPr="00BD0208" w14:paraId="4217DA88" w14:textId="77777777" w:rsidTr="00CA161E">
        <w:tc>
          <w:tcPr>
            <w:tcW w:w="1838" w:type="dxa"/>
          </w:tcPr>
          <w:p w14:paraId="6A85B52F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Population(s)</w:t>
            </w:r>
          </w:p>
        </w:tc>
        <w:tc>
          <w:tcPr>
            <w:tcW w:w="7172" w:type="dxa"/>
          </w:tcPr>
          <w:p w14:paraId="2684B5BA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All patients, all age groups</w:t>
            </w:r>
          </w:p>
          <w:p w14:paraId="4C3C5864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All stages of management - clinical suspicion, diagnosis, management, follow-up</w:t>
            </w:r>
          </w:p>
        </w:tc>
      </w:tr>
      <w:tr w:rsidR="00412698" w:rsidRPr="00BD0208" w14:paraId="4B568BE5" w14:textId="77777777" w:rsidTr="00CA161E">
        <w:tc>
          <w:tcPr>
            <w:tcW w:w="1838" w:type="dxa"/>
          </w:tcPr>
          <w:p w14:paraId="282763F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ntervention(s)</w:t>
            </w:r>
          </w:p>
        </w:tc>
        <w:tc>
          <w:tcPr>
            <w:tcW w:w="7172" w:type="dxa"/>
          </w:tcPr>
          <w:p w14:paraId="0A326B99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All interventions including: surveillance, medical management, surgical management</w:t>
            </w:r>
          </w:p>
        </w:tc>
      </w:tr>
      <w:tr w:rsidR="00412698" w:rsidRPr="00BD0208" w14:paraId="2ACAD21C" w14:textId="77777777" w:rsidTr="00CA161E">
        <w:tc>
          <w:tcPr>
            <w:tcW w:w="1838" w:type="dxa"/>
          </w:tcPr>
          <w:p w14:paraId="5241BCB0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Outcomes</w:t>
            </w:r>
          </w:p>
        </w:tc>
        <w:tc>
          <w:tcPr>
            <w:tcW w:w="7172" w:type="dxa"/>
          </w:tcPr>
          <w:p w14:paraId="3EF08660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ncidence and prevalence</w:t>
            </w:r>
          </w:p>
          <w:p w14:paraId="2C5FF3EF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Diagnostic criteria</w:t>
            </w:r>
          </w:p>
          <w:p w14:paraId="781DD03E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anagement</w:t>
            </w:r>
          </w:p>
        </w:tc>
      </w:tr>
      <w:tr w:rsidR="00412698" w:rsidRPr="00BD0208" w14:paraId="03F1AC17" w14:textId="77777777" w:rsidTr="00CA161E">
        <w:tc>
          <w:tcPr>
            <w:tcW w:w="1838" w:type="dxa"/>
          </w:tcPr>
          <w:p w14:paraId="41EB521D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Exclusion criteria</w:t>
            </w:r>
          </w:p>
        </w:tc>
        <w:tc>
          <w:tcPr>
            <w:tcW w:w="7172" w:type="dxa"/>
          </w:tcPr>
          <w:p w14:paraId="7BBA097C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Not in the English language</w:t>
            </w:r>
          </w:p>
          <w:p w14:paraId="2B0AC9E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Animal studies</w:t>
            </w:r>
          </w:p>
          <w:p w14:paraId="57F0F730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n vitro studies</w:t>
            </w:r>
          </w:p>
          <w:p w14:paraId="5247DCD4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adaveric studies</w:t>
            </w:r>
          </w:p>
          <w:p w14:paraId="29EF9C8A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onference abstracts</w:t>
            </w:r>
          </w:p>
          <w:p w14:paraId="685526B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Full-text not available</w:t>
            </w:r>
          </w:p>
          <w:p w14:paraId="25BAE00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Non-original research (e.g., response/comment, letter to the editor, commentary, literature/narrative/scoping review, opinion piece)</w:t>
            </w:r>
          </w:p>
          <w:p w14:paraId="0D30F9BC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Trial or study protocol</w:t>
            </w:r>
          </w:p>
          <w:p w14:paraId="2AE95393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Non-idiopathic granulomatous mastitis (i.e., tuberculosis, sarcoidosis, IgG4-related disease) – with the exception of cystic neutrophilic granulomatous mastitis</w:t>
            </w:r>
          </w:p>
          <w:p w14:paraId="543803A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ntervention not licensed by Medicines and Healthcare Products Regulatory Authority (MHRA) (e.g., Ayuvredic or Traditional Chinese Medicine therapies)</w:t>
            </w:r>
          </w:p>
        </w:tc>
      </w:tr>
      <w:tr w:rsidR="00412698" w:rsidRPr="00BD0208" w14:paraId="4FD0A9CE" w14:textId="77777777" w:rsidTr="00CA161E">
        <w:tc>
          <w:tcPr>
            <w:tcW w:w="1838" w:type="dxa"/>
          </w:tcPr>
          <w:p w14:paraId="69639039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earch period</w:t>
            </w:r>
          </w:p>
        </w:tc>
        <w:tc>
          <w:tcPr>
            <w:tcW w:w="7172" w:type="dxa"/>
          </w:tcPr>
          <w:p w14:paraId="2BA0B872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2003 - 2023</w:t>
            </w:r>
          </w:p>
        </w:tc>
      </w:tr>
      <w:tr w:rsidR="00412698" w:rsidRPr="00BD0208" w14:paraId="3757C82F" w14:textId="77777777" w:rsidTr="00CA161E">
        <w:tc>
          <w:tcPr>
            <w:tcW w:w="1838" w:type="dxa"/>
          </w:tcPr>
          <w:p w14:paraId="130F2D1D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omments</w:t>
            </w:r>
          </w:p>
        </w:tc>
        <w:tc>
          <w:tcPr>
            <w:tcW w:w="7172" w:type="dxa"/>
          </w:tcPr>
          <w:p w14:paraId="48426CE1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  <w:lang w:eastAsia="en-US"/>
              </w:rPr>
              <w:t>Initial sift (study design only) conducted by Information Specialist</w:t>
            </w:r>
          </w:p>
        </w:tc>
      </w:tr>
    </w:tbl>
    <w:p w14:paraId="3DA781C0" w14:textId="77777777" w:rsidR="00412698" w:rsidRPr="00BD0208" w:rsidRDefault="00412698" w:rsidP="00412698">
      <w:pPr>
        <w:rPr>
          <w:rFonts w:cs="Calibri"/>
          <w:szCs w:val="22"/>
        </w:rPr>
      </w:pPr>
    </w:p>
    <w:p w14:paraId="5E2971F3" w14:textId="77777777" w:rsidR="00412698" w:rsidRPr="00BD0208" w:rsidRDefault="00412698" w:rsidP="00412698">
      <w:pPr>
        <w:rPr>
          <w:rFonts w:cs="Calibri"/>
          <w:szCs w:val="22"/>
          <w:u w:val="single"/>
        </w:rPr>
      </w:pPr>
      <w:r w:rsidRPr="00BD0208">
        <w:rPr>
          <w:rFonts w:cs="Calibri"/>
          <w:szCs w:val="22"/>
          <w:u w:val="single"/>
        </w:rPr>
        <w:br w:type="page"/>
      </w:r>
    </w:p>
    <w:p w14:paraId="770550E3" w14:textId="77777777" w:rsidR="00412698" w:rsidRPr="00BD0208" w:rsidRDefault="00412698" w:rsidP="00412698">
      <w:pPr>
        <w:rPr>
          <w:rFonts w:cs="Calibri"/>
          <w:szCs w:val="22"/>
        </w:rPr>
      </w:pPr>
      <w:r w:rsidRPr="00BD0208">
        <w:rPr>
          <w:rFonts w:cs="Calibri"/>
          <w:szCs w:val="22"/>
          <w:u w:val="single"/>
        </w:rPr>
        <w:lastRenderedPageBreak/>
        <w:t>Table 5</w:t>
      </w:r>
      <w:r w:rsidRPr="00BD0208">
        <w:rPr>
          <w:rFonts w:cs="Calibri"/>
          <w:szCs w:val="22"/>
        </w:rPr>
        <w:t>: Variables included in Data Extraction Proforma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6"/>
        <w:gridCol w:w="7655"/>
      </w:tblGrid>
      <w:tr w:rsidR="00412698" w:rsidRPr="00BD0208" w14:paraId="0A7F3074" w14:textId="77777777" w:rsidTr="00CA161E">
        <w:tc>
          <w:tcPr>
            <w:tcW w:w="1696" w:type="dxa"/>
            <w:shd w:val="clear" w:color="auto" w:fill="CAEDFB" w:themeFill="accent4" w:themeFillTint="33"/>
          </w:tcPr>
          <w:p w14:paraId="21FD1DF6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ategory</w:t>
            </w:r>
          </w:p>
        </w:tc>
        <w:tc>
          <w:tcPr>
            <w:tcW w:w="7655" w:type="dxa"/>
            <w:shd w:val="clear" w:color="auto" w:fill="CAEDFB" w:themeFill="accent4" w:themeFillTint="33"/>
          </w:tcPr>
          <w:p w14:paraId="067325D6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Variable</w:t>
            </w:r>
          </w:p>
        </w:tc>
      </w:tr>
      <w:tr w:rsidR="00412698" w:rsidRPr="00BD0208" w14:paraId="740945ED" w14:textId="77777777" w:rsidTr="00CA161E">
        <w:tc>
          <w:tcPr>
            <w:tcW w:w="1696" w:type="dxa"/>
          </w:tcPr>
          <w:p w14:paraId="4C727DF9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ethodological data</w:t>
            </w:r>
          </w:p>
        </w:tc>
        <w:tc>
          <w:tcPr>
            <w:tcW w:w="7655" w:type="dxa"/>
          </w:tcPr>
          <w:p w14:paraId="5F579D43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Year of publication</w:t>
            </w:r>
          </w:p>
          <w:p w14:paraId="3F38EB1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Authors</w:t>
            </w:r>
          </w:p>
          <w:p w14:paraId="059F5302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ountry</w:t>
            </w:r>
          </w:p>
          <w:p w14:paraId="4C40270D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ite(s) of data collection</w:t>
            </w:r>
          </w:p>
          <w:p w14:paraId="542707D2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Year(s) of data collection</w:t>
            </w:r>
          </w:p>
          <w:p w14:paraId="7863E4E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Prospective or retrospective data collection</w:t>
            </w:r>
          </w:p>
          <w:p w14:paraId="2B51FF36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tudy design</w:t>
            </w:r>
          </w:p>
          <w:p w14:paraId="03B88D91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Possible risk factor(s)</w:t>
            </w:r>
          </w:p>
          <w:p w14:paraId="5A1BAA13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tudy outcome(s)</w:t>
            </w:r>
          </w:p>
          <w:p w14:paraId="72586FC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ample size</w:t>
            </w:r>
          </w:p>
          <w:p w14:paraId="45C5B73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Data missingness</w:t>
            </w:r>
          </w:p>
          <w:p w14:paraId="4D132F4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ethod of handling missing data</w:t>
            </w:r>
          </w:p>
        </w:tc>
      </w:tr>
      <w:tr w:rsidR="00412698" w:rsidRPr="00BD0208" w14:paraId="246CA61C" w14:textId="77777777" w:rsidTr="00CA161E">
        <w:tc>
          <w:tcPr>
            <w:tcW w:w="1696" w:type="dxa"/>
          </w:tcPr>
          <w:p w14:paraId="22CC8977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Demographic data</w:t>
            </w:r>
          </w:p>
        </w:tc>
        <w:tc>
          <w:tcPr>
            <w:tcW w:w="7655" w:type="dxa"/>
          </w:tcPr>
          <w:p w14:paraId="1BC25128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Age</w:t>
            </w:r>
          </w:p>
          <w:p w14:paraId="08B0247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Gender</w:t>
            </w:r>
          </w:p>
          <w:p w14:paraId="687437F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Ethnicity</w:t>
            </w:r>
          </w:p>
          <w:p w14:paraId="4D939176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BMI</w:t>
            </w:r>
          </w:p>
          <w:p w14:paraId="31404571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omorbidities</w:t>
            </w:r>
          </w:p>
          <w:p w14:paraId="09B4D74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Pregnancy history</w:t>
            </w:r>
          </w:p>
          <w:p w14:paraId="79B33606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Breastfeeding history</w:t>
            </w:r>
          </w:p>
          <w:p w14:paraId="6B2C7AB7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Risk factor(s)</w:t>
            </w:r>
          </w:p>
        </w:tc>
      </w:tr>
      <w:tr w:rsidR="00412698" w:rsidRPr="00BD0208" w14:paraId="4ECFFF89" w14:textId="77777777" w:rsidTr="00CA161E">
        <w:tc>
          <w:tcPr>
            <w:tcW w:w="1696" w:type="dxa"/>
          </w:tcPr>
          <w:p w14:paraId="772D3BBD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nvestigations</w:t>
            </w:r>
          </w:p>
        </w:tc>
        <w:tc>
          <w:tcPr>
            <w:tcW w:w="7655" w:type="dxa"/>
          </w:tcPr>
          <w:p w14:paraId="1D59AB03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ymptom(s)</w:t>
            </w:r>
          </w:p>
          <w:p w14:paraId="1402548E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Duration of symptomms</w:t>
            </w:r>
          </w:p>
          <w:p w14:paraId="3872837C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maging type(s)</w:t>
            </w:r>
          </w:p>
          <w:p w14:paraId="1C2AF2D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Imaging finding(s)</w:t>
            </w:r>
          </w:p>
          <w:p w14:paraId="36B387FD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Blood test(s)</w:t>
            </w:r>
          </w:p>
          <w:p w14:paraId="2074B2E1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icrobiology specimen</w:t>
            </w:r>
          </w:p>
          <w:p w14:paraId="37FF1D88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icrobiology investigations</w:t>
            </w:r>
          </w:p>
          <w:p w14:paraId="511CC24C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pecimen type for histopathology</w:t>
            </w:r>
          </w:p>
          <w:p w14:paraId="5756B9EC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Histopathological features</w:t>
            </w:r>
          </w:p>
          <w:p w14:paraId="3527642F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Excluded differential diagnoses</w:t>
            </w:r>
          </w:p>
          <w:p w14:paraId="433B238F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Specialties named in patient care</w:t>
            </w:r>
          </w:p>
        </w:tc>
      </w:tr>
      <w:tr w:rsidR="00412698" w:rsidRPr="00BD0208" w14:paraId="1C83951A" w14:textId="77777777" w:rsidTr="00CA161E">
        <w:tc>
          <w:tcPr>
            <w:tcW w:w="1696" w:type="dxa"/>
          </w:tcPr>
          <w:p w14:paraId="1C8B1BC4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Treatment</w:t>
            </w:r>
          </w:p>
        </w:tc>
        <w:tc>
          <w:tcPr>
            <w:tcW w:w="7655" w:type="dxa"/>
          </w:tcPr>
          <w:p w14:paraId="1FB4DE62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Observation (including definition, duration, cross-over to other treatment)</w:t>
            </w:r>
          </w:p>
          <w:p w14:paraId="78C42792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edical (including intervention, dose, route, frequency, duration)</w:t>
            </w:r>
          </w:p>
          <w:p w14:paraId="182F014E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Procedural or surgical (including operation/procedure and timing)</w:t>
            </w:r>
          </w:p>
          <w:p w14:paraId="5E51CB26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Lines of treatment</w:t>
            </w:r>
          </w:p>
          <w:p w14:paraId="02EB6B64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Durations between lines of treatment</w:t>
            </w:r>
          </w:p>
        </w:tc>
      </w:tr>
      <w:tr w:rsidR="00412698" w:rsidRPr="00BD0208" w14:paraId="0FB72FC8" w14:textId="77777777" w:rsidTr="00CA161E">
        <w:tc>
          <w:tcPr>
            <w:tcW w:w="1696" w:type="dxa"/>
          </w:tcPr>
          <w:p w14:paraId="7EFBBBA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Outcomes</w:t>
            </w:r>
          </w:p>
        </w:tc>
        <w:tc>
          <w:tcPr>
            <w:tcW w:w="7655" w:type="dxa"/>
          </w:tcPr>
          <w:p w14:paraId="1A5A9870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Follow-up duration</w:t>
            </w:r>
          </w:p>
          <w:p w14:paraId="2096BEF5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Resolution</w:t>
            </w:r>
          </w:p>
          <w:p w14:paraId="52286E4E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Definition of resolution</w:t>
            </w:r>
          </w:p>
          <w:p w14:paraId="741C941A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Time to resolution</w:t>
            </w:r>
          </w:p>
          <w:p w14:paraId="076AAD9F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Recurrence</w:t>
            </w:r>
          </w:p>
          <w:p w14:paraId="22937020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Time to recurrence</w:t>
            </w:r>
          </w:p>
          <w:p w14:paraId="0D413A6B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Mortality</w:t>
            </w:r>
          </w:p>
          <w:p w14:paraId="1A6AD697" w14:textId="77777777" w:rsidR="00412698" w:rsidRPr="00BD0208" w:rsidRDefault="00412698" w:rsidP="00CA161E">
            <w:pPr>
              <w:rPr>
                <w:rFonts w:cs="Calibri"/>
                <w:szCs w:val="22"/>
              </w:rPr>
            </w:pPr>
            <w:r w:rsidRPr="00BD0208">
              <w:rPr>
                <w:rFonts w:cs="Calibri"/>
                <w:szCs w:val="22"/>
              </w:rPr>
              <w:t>Cosmetic surgery following treatment</w:t>
            </w:r>
          </w:p>
        </w:tc>
      </w:tr>
    </w:tbl>
    <w:p w14:paraId="5D0C46A7" w14:textId="77777777" w:rsidR="00D462EF" w:rsidRDefault="00D462EF"/>
    <w:sectPr w:rsidR="00D462EF" w:rsidSect="00412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98"/>
    <w:rsid w:val="000B2EE0"/>
    <w:rsid w:val="000D7817"/>
    <w:rsid w:val="001450AD"/>
    <w:rsid w:val="00155D80"/>
    <w:rsid w:val="00176737"/>
    <w:rsid w:val="00197159"/>
    <w:rsid w:val="001C5FAE"/>
    <w:rsid w:val="001E5F2D"/>
    <w:rsid w:val="001F5693"/>
    <w:rsid w:val="00206BA3"/>
    <w:rsid w:val="002234C2"/>
    <w:rsid w:val="00232FFB"/>
    <w:rsid w:val="0023494F"/>
    <w:rsid w:val="00236504"/>
    <w:rsid w:val="00255621"/>
    <w:rsid w:val="002916BE"/>
    <w:rsid w:val="0029687A"/>
    <w:rsid w:val="002B43C6"/>
    <w:rsid w:val="002C685E"/>
    <w:rsid w:val="002F48F9"/>
    <w:rsid w:val="0032249D"/>
    <w:rsid w:val="003856E6"/>
    <w:rsid w:val="003F5866"/>
    <w:rsid w:val="00412698"/>
    <w:rsid w:val="00444131"/>
    <w:rsid w:val="004864CC"/>
    <w:rsid w:val="004A67B8"/>
    <w:rsid w:val="004A6D38"/>
    <w:rsid w:val="004C521E"/>
    <w:rsid w:val="004D21C7"/>
    <w:rsid w:val="004F1B7C"/>
    <w:rsid w:val="0051707A"/>
    <w:rsid w:val="00522BD2"/>
    <w:rsid w:val="00545AA4"/>
    <w:rsid w:val="00565205"/>
    <w:rsid w:val="0058310F"/>
    <w:rsid w:val="00585A36"/>
    <w:rsid w:val="00591AC3"/>
    <w:rsid w:val="00611682"/>
    <w:rsid w:val="00635472"/>
    <w:rsid w:val="006A048F"/>
    <w:rsid w:val="006E3AD0"/>
    <w:rsid w:val="00716AFC"/>
    <w:rsid w:val="00724D4F"/>
    <w:rsid w:val="00757A74"/>
    <w:rsid w:val="00760F6C"/>
    <w:rsid w:val="00775E78"/>
    <w:rsid w:val="007811D9"/>
    <w:rsid w:val="00826008"/>
    <w:rsid w:val="00834582"/>
    <w:rsid w:val="008355C4"/>
    <w:rsid w:val="00836F97"/>
    <w:rsid w:val="00865FBA"/>
    <w:rsid w:val="00875509"/>
    <w:rsid w:val="00884E31"/>
    <w:rsid w:val="00885EDB"/>
    <w:rsid w:val="008A00C3"/>
    <w:rsid w:val="008B3143"/>
    <w:rsid w:val="008D26CA"/>
    <w:rsid w:val="008D3F0A"/>
    <w:rsid w:val="008E7C30"/>
    <w:rsid w:val="008F2B44"/>
    <w:rsid w:val="0091047B"/>
    <w:rsid w:val="0091542A"/>
    <w:rsid w:val="00946435"/>
    <w:rsid w:val="00966DDF"/>
    <w:rsid w:val="00970BFB"/>
    <w:rsid w:val="009963FA"/>
    <w:rsid w:val="009B12E4"/>
    <w:rsid w:val="009C640C"/>
    <w:rsid w:val="00A23A28"/>
    <w:rsid w:val="00A377DA"/>
    <w:rsid w:val="00AA1BCC"/>
    <w:rsid w:val="00AD7C1D"/>
    <w:rsid w:val="00AE3B13"/>
    <w:rsid w:val="00B05771"/>
    <w:rsid w:val="00B70DED"/>
    <w:rsid w:val="00B71CBF"/>
    <w:rsid w:val="00BB1799"/>
    <w:rsid w:val="00BC07A9"/>
    <w:rsid w:val="00BD77AC"/>
    <w:rsid w:val="00C46E4C"/>
    <w:rsid w:val="00C546B9"/>
    <w:rsid w:val="00C96C3E"/>
    <w:rsid w:val="00CB6F64"/>
    <w:rsid w:val="00CD260D"/>
    <w:rsid w:val="00D24A04"/>
    <w:rsid w:val="00D4445C"/>
    <w:rsid w:val="00D462EF"/>
    <w:rsid w:val="00D66CAB"/>
    <w:rsid w:val="00D86263"/>
    <w:rsid w:val="00DA0355"/>
    <w:rsid w:val="00DA6972"/>
    <w:rsid w:val="00DE6947"/>
    <w:rsid w:val="00DF17F3"/>
    <w:rsid w:val="00E0139C"/>
    <w:rsid w:val="00E55A8E"/>
    <w:rsid w:val="00E5685E"/>
    <w:rsid w:val="00E75834"/>
    <w:rsid w:val="00E85DC7"/>
    <w:rsid w:val="00EA40B9"/>
    <w:rsid w:val="00EA5BA1"/>
    <w:rsid w:val="00F35ED9"/>
    <w:rsid w:val="00F54B31"/>
    <w:rsid w:val="00F55625"/>
    <w:rsid w:val="00F60E20"/>
    <w:rsid w:val="00F9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CA140"/>
  <w15:chartTrackingRefBased/>
  <w15:docId w15:val="{70AE9DFB-4C3E-47FB-ACD3-D69FE2F1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698"/>
    <w:rPr>
      <w:rFonts w:ascii="Calibri" w:eastAsiaTheme="minorEastAsia" w:hAnsi="Calibri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6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6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6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6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6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6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6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62EF"/>
    <w:pPr>
      <w:spacing w:after="0" w:line="240" w:lineRule="auto"/>
    </w:pPr>
    <w:rPr>
      <w:rFonts w:ascii="Calibri" w:eastAsiaTheme="minorEastAsia" w:hAnsi="Calibri"/>
      <w:sz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4126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6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698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698"/>
    <w:rPr>
      <w:rFonts w:eastAsiaTheme="majorEastAsia" w:cstheme="majorBidi"/>
      <w:i/>
      <w:iCs/>
      <w:color w:val="0F4761" w:themeColor="accent1" w:themeShade="BF"/>
      <w:sz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698"/>
    <w:rPr>
      <w:rFonts w:eastAsiaTheme="majorEastAsia" w:cstheme="majorBidi"/>
      <w:color w:val="0F4761" w:themeColor="accent1" w:themeShade="BF"/>
      <w:sz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698"/>
    <w:rPr>
      <w:rFonts w:eastAsiaTheme="majorEastAsia" w:cstheme="majorBidi"/>
      <w:i/>
      <w:iCs/>
      <w:color w:val="595959" w:themeColor="text1" w:themeTint="A6"/>
      <w:sz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698"/>
    <w:rPr>
      <w:rFonts w:eastAsiaTheme="majorEastAsia" w:cstheme="majorBidi"/>
      <w:color w:val="595959" w:themeColor="text1" w:themeTint="A6"/>
      <w:sz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698"/>
    <w:rPr>
      <w:rFonts w:eastAsiaTheme="majorEastAsia" w:cstheme="majorBidi"/>
      <w:i/>
      <w:iCs/>
      <w:color w:val="272727" w:themeColor="text1" w:themeTint="D8"/>
      <w:sz w:val="2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698"/>
    <w:rPr>
      <w:rFonts w:eastAsiaTheme="majorEastAsia" w:cstheme="majorBidi"/>
      <w:color w:val="272727" w:themeColor="text1" w:themeTint="D8"/>
      <w:sz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1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698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6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698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41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698"/>
    <w:rPr>
      <w:rFonts w:ascii="Calibri" w:eastAsiaTheme="minorEastAsia" w:hAnsi="Calibri"/>
      <w:i/>
      <w:iCs/>
      <w:color w:val="404040" w:themeColor="text1" w:themeTint="BF"/>
      <w:sz w:val="22"/>
      <w:lang w:eastAsia="zh-CN"/>
    </w:rPr>
  </w:style>
  <w:style w:type="paragraph" w:styleId="ListParagraph">
    <w:name w:val="List Paragraph"/>
    <w:basedOn w:val="Normal"/>
    <w:uiPriority w:val="34"/>
    <w:qFormat/>
    <w:rsid w:val="00412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698"/>
    <w:rPr>
      <w:rFonts w:ascii="Calibri" w:eastAsiaTheme="minorEastAsia" w:hAnsi="Calibri"/>
      <w:i/>
      <w:iCs/>
      <w:color w:val="0F4761" w:themeColor="accent1" w:themeShade="BF"/>
      <w:sz w:val="2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4126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69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el Shah</dc:creator>
  <cp:keywords/>
  <dc:description/>
  <cp:lastModifiedBy>Shaneel Shah</cp:lastModifiedBy>
  <cp:revision>2</cp:revision>
  <dcterms:created xsi:type="dcterms:W3CDTF">2025-08-14T15:04:00Z</dcterms:created>
  <dcterms:modified xsi:type="dcterms:W3CDTF">2025-08-14T15:07:00Z</dcterms:modified>
</cp:coreProperties>
</file>